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E63" w:rsidRDefault="00C30E63" w:rsidP="00C30E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956AC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6. Primers and </w:t>
      </w:r>
      <w:r w:rsidR="00956AC4">
        <w:rPr>
          <w:rFonts w:ascii="Times New Roman" w:hAnsi="Times New Roman" w:cs="Times New Roman"/>
          <w:lang w:val="en-US"/>
        </w:rPr>
        <w:t>annealing temperatures for PCRs</w:t>
      </w:r>
      <w:r>
        <w:rPr>
          <w:rFonts w:ascii="Times New Roman" w:hAnsi="Times New Roman" w:cs="Times New Roman"/>
          <w:lang w:val="en-US"/>
        </w:rPr>
        <w:t xml:space="preserve"> amplifying mutated HCMV genes.</w:t>
      </w:r>
    </w:p>
    <w:p w:rsidR="00C30E63" w:rsidRDefault="00C30E63" w:rsidP="00C30E63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8252" w:type="dxa"/>
        <w:tblLayout w:type="fixed"/>
        <w:tblLook w:val="04A0" w:firstRow="1" w:lastRow="0" w:firstColumn="1" w:lastColumn="0" w:noHBand="0" w:noVBand="1"/>
      </w:tblPr>
      <w:tblGrid>
        <w:gridCol w:w="1590"/>
        <w:gridCol w:w="2410"/>
        <w:gridCol w:w="2676"/>
        <w:gridCol w:w="1576"/>
      </w:tblGrid>
      <w:tr w:rsidR="00C30E63" w:rsidTr="00F01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 primer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erse primer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nealing Temperature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L5A</w:t>
            </w:r>
          </w:p>
        </w:tc>
        <w:tc>
          <w:tcPr>
            <w:tcW w:w="2410" w:type="dxa"/>
          </w:tcPr>
          <w:p w:rsidR="00C30E63" w:rsidRDefault="00C30E63" w:rsidP="00F01AAC">
            <w:pPr>
              <w:tabs>
                <w:tab w:val="left" w:pos="2194"/>
                <w:tab w:val="left" w:pos="3719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C GTA TGA TAT TTG TTC CC</w:t>
            </w:r>
          </w:p>
        </w:tc>
        <w:tc>
          <w:tcPr>
            <w:tcW w:w="2676" w:type="dxa"/>
          </w:tcPr>
          <w:p w:rsidR="00C30E63" w:rsidRDefault="00C30E63" w:rsidP="00F01AAC">
            <w:pPr>
              <w:ind w:left="-8"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A CCG GTC CAG TCA CA</w:t>
            </w:r>
          </w:p>
        </w:tc>
        <w:tc>
          <w:tcPr>
            <w:tcW w:w="1576" w:type="dxa"/>
          </w:tcPr>
          <w:p w:rsidR="00C30E63" w:rsidRDefault="00C30E63" w:rsidP="00F01AAC">
            <w:pPr>
              <w:ind w:left="-8"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°C</w:t>
            </w:r>
          </w:p>
        </w:tc>
      </w:tr>
      <w:tr w:rsidR="00C30E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L1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 YAT GCA CAT CAA TAA A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Y GAR GGA AAT TCC ACT C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°C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L9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Y TGT CTR CRA GCA CCT 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A CAG TGA CCT CCA TAC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°C</w:t>
            </w:r>
          </w:p>
        </w:tc>
      </w:tr>
      <w:tr w:rsidR="00C30E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L111A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A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AC ATA AAG GAC CAC 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 CAC CCA CAA ACA ACG TC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°C</w:t>
            </w:r>
          </w:p>
        </w:tc>
      </w:tr>
    </w:tbl>
    <w:p w:rsidR="00981C4E" w:rsidRPr="00C30E63" w:rsidRDefault="00981C4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81C4E" w:rsidRPr="00C30E63" w:rsidSect="00981C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63"/>
    <w:rsid w:val="00050CEC"/>
    <w:rsid w:val="00601AE5"/>
    <w:rsid w:val="00872338"/>
    <w:rsid w:val="008F13D1"/>
    <w:rsid w:val="00956AC4"/>
    <w:rsid w:val="00981C4E"/>
    <w:rsid w:val="00AB0299"/>
    <w:rsid w:val="00C30E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Macintosh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ijmons</dc:creator>
  <cp:keywords/>
  <dc:description/>
  <cp:lastModifiedBy>Steven Sijmons</cp:lastModifiedBy>
  <cp:revision>2</cp:revision>
  <dcterms:created xsi:type="dcterms:W3CDTF">2013-10-01T12:24:00Z</dcterms:created>
  <dcterms:modified xsi:type="dcterms:W3CDTF">2013-10-01T12:24:00Z</dcterms:modified>
</cp:coreProperties>
</file>